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326"/>
        <w:tblW w:w="10885" w:type="dxa"/>
        <w:tblLook w:val="04A0" w:firstRow="1" w:lastRow="0" w:firstColumn="1" w:lastColumn="0" w:noHBand="0" w:noVBand="1"/>
      </w:tblPr>
      <w:tblGrid>
        <w:gridCol w:w="1001"/>
        <w:gridCol w:w="8618"/>
        <w:gridCol w:w="1266"/>
      </w:tblGrid>
      <w:tr w:rsidR="009F772A" w:rsidRPr="00F33048" w14:paraId="5BA9703C" w14:textId="77777777" w:rsidTr="009F772A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268B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8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7597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0C8D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</w:tr>
      <w:tr w:rsidR="009F772A" w:rsidRPr="00F33048" w14:paraId="3802CEF2" w14:textId="77777777" w:rsidTr="009F772A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A71C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E9392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(((((((Coagulation abnormalities[Text Word]) OR (Coagulation profiles[Text Word])) OR (Prothrombin time[Text Word])) OR (Partial thromboplastin time[Text Word])) OR (Hemostatic derangement[Text Word])) ) OR (Hematological profiles[Text Word])) OR (Thrombocytopenia[Text Word]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1CEF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89,082</w:t>
            </w:r>
          </w:p>
        </w:tc>
      </w:tr>
      <w:tr w:rsidR="009F772A" w:rsidRPr="00F33048" w14:paraId="6E8D4E7A" w14:textId="77777777" w:rsidTr="009F772A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F6C0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FF9E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((((((Coagulation abnormalities[MeSH Terms]) OR (Coagulation profiles[MeSH Terms])) OR (Prothrombin time[MeSH Terms])) OR (Partial thromboplastin time[MeSH Terms])) OR (Hemostatic derangement[MeSH Terms])) OR (Hematological profiles[MeSH Terms])) OR (Thrombocytopenia[MeSH Terms]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F809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67,458</w:t>
            </w:r>
          </w:p>
        </w:tc>
      </w:tr>
      <w:tr w:rsidR="009F772A" w:rsidRPr="00F33048" w14:paraId="64F32A33" w14:textId="77777777" w:rsidTr="009F772A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89D06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CF03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8C25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108,584</w:t>
            </w:r>
          </w:p>
        </w:tc>
      </w:tr>
      <w:tr w:rsidR="009F772A" w:rsidRPr="00F33048" w14:paraId="7DAD74D3" w14:textId="77777777" w:rsidTr="009F772A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6E0A9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59015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((Dengue fever[Text Word]) OR (Dengue hemorrhagic fever[Text Word])) OR (Dengue shock syndrome[Text Word]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438F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6,564</w:t>
            </w:r>
          </w:p>
        </w:tc>
      </w:tr>
      <w:tr w:rsidR="009F772A" w:rsidRPr="00F33048" w14:paraId="20EC03C3" w14:textId="77777777" w:rsidTr="009F772A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7C57B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FB8DA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#3 AND #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73BE" w14:textId="77777777" w:rsidR="009F772A" w:rsidRPr="00F33048" w:rsidRDefault="009F772A" w:rsidP="009F772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048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</w:tr>
    </w:tbl>
    <w:p w14:paraId="19590B1C" w14:textId="0B308DA7" w:rsidR="00845DE4" w:rsidRDefault="007C385B" w:rsidP="009F772A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S1</w:t>
      </w:r>
      <w:r w:rsidR="009F772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ubMed</w:t>
      </w:r>
      <w:r w:rsidR="00D01B9F" w:rsidRPr="002F0E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D01B9F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845DE4" w:rsidRPr="002F0EE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arch strategy for </w:t>
      </w:r>
      <w:r w:rsidR="00D01B9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magnitude of coagulation </w:t>
      </w:r>
      <w:r w:rsidR="009F772A">
        <w:rPr>
          <w:rFonts w:ascii="Times New Roman" w:hAnsi="Times New Roman" w:cs="Times New Roman"/>
          <w:i w:val="0"/>
          <w:color w:val="auto"/>
          <w:sz w:val="24"/>
          <w:szCs w:val="24"/>
        </w:rPr>
        <w:t>abnormalities</w:t>
      </w:r>
      <w:r w:rsidR="00D01B9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F772A">
        <w:rPr>
          <w:rFonts w:ascii="Times New Roman" w:hAnsi="Times New Roman" w:cs="Times New Roman"/>
          <w:i w:val="0"/>
          <w:color w:val="auto"/>
          <w:sz w:val="24"/>
          <w:szCs w:val="24"/>
        </w:rPr>
        <w:t>among</w:t>
      </w:r>
      <w:r w:rsidR="00D01B9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ati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ents with dengue fever-</w:t>
      </w:r>
      <w:r w:rsidR="009F772A">
        <w:rPr>
          <w:rFonts w:ascii="Times New Roman" w:hAnsi="Times New Roman" w:cs="Times New Roman"/>
          <w:i w:val="0"/>
          <w:color w:val="auto"/>
          <w:sz w:val="24"/>
          <w:szCs w:val="24"/>
        </w:rPr>
        <w:t>2021</w:t>
      </w:r>
    </w:p>
    <w:p w14:paraId="080BFEA7" w14:textId="77777777" w:rsidR="009F772A" w:rsidRPr="009F772A" w:rsidRDefault="009F772A" w:rsidP="009F772A"/>
    <w:p w14:paraId="4F34F91A" w14:textId="77777777" w:rsidR="00333E48" w:rsidRDefault="004D37B4"/>
    <w:sectPr w:rsidR="00333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DE4"/>
    <w:rsid w:val="001B394D"/>
    <w:rsid w:val="004D37B4"/>
    <w:rsid w:val="007C385B"/>
    <w:rsid w:val="00845DE4"/>
    <w:rsid w:val="0089279F"/>
    <w:rsid w:val="009F772A"/>
    <w:rsid w:val="00D01B9F"/>
    <w:rsid w:val="00F33048"/>
    <w:rsid w:val="00FB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1933"/>
  <w15:chartTrackingRefBased/>
  <w15:docId w15:val="{3B500D7B-A903-4F65-B53A-C5118BF0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5D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5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e</cp:lastModifiedBy>
  <cp:revision>3</cp:revision>
  <dcterms:created xsi:type="dcterms:W3CDTF">2021-07-22T08:36:00Z</dcterms:created>
  <dcterms:modified xsi:type="dcterms:W3CDTF">2021-07-27T13:38:00Z</dcterms:modified>
</cp:coreProperties>
</file>